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3</w:t>
      </w:r>
    </w:p>
    <w:p>
      <w:pPr>
        <w:pStyle w:val="Caption"/>
        <w:keepNext w:val="true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/>
        <w:t>: Indications of where items should be present (Blue shade =International panel; Grey shades=Local panel)</w:t>
      </w:r>
    </w:p>
    <w:tbl>
      <w:tblPr>
        <w:tblW w:w="14526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010"/>
        <w:gridCol w:w="705"/>
        <w:gridCol w:w="708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706"/>
        <w:gridCol w:w="17"/>
      </w:tblGrid>
      <w:tr>
        <w:trPr>
          <w:trHeight w:val="416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MCH†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asualty¶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Labor war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ursery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aediatric ward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All the areas listed</w:t>
            </w:r>
          </w:p>
        </w:tc>
      </w:tr>
      <w:tr>
        <w:trPr>
          <w:trHeight w:val="329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Working bag valve mask device (BVM) with right size mask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1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xygen administration system (source &amp; flow meters(where appropriate) &amp; delivery(prongs, catheters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5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rking pulse oximeter and probes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uction machin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6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Iv giving sets with chambers for paediatric u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2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Paediatric cannul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6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Intraosseous needl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Chest tub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Nebulise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pacer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tethoscop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Weighing scales for infants / childre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Measuring board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Thermometer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3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Heat source for maintaining warmth of very sick newborns / childre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Torch for throat examinatio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5" w:hRule="atLeast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toscop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2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: Indications of where drugs need to be present (</w:t>
      </w:r>
      <w:r>
        <w:rPr/>
        <w:t>Blue shade =International panel; Grey shades=Local panel)</w:t>
      </w:r>
    </w:p>
    <w:tbl>
      <w:tblPr>
        <w:tblW w:w="465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113"/>
        <w:gridCol w:w="768"/>
        <w:gridCol w:w="774"/>
        <w:gridCol w:w="767"/>
        <w:gridCol w:w="771"/>
        <w:gridCol w:w="768"/>
        <w:gridCol w:w="770"/>
        <w:gridCol w:w="765"/>
        <w:gridCol w:w="765"/>
        <w:gridCol w:w="764"/>
        <w:gridCol w:w="765"/>
        <w:gridCol w:w="765"/>
        <w:gridCol w:w="765"/>
      </w:tblGrid>
      <w:tr>
        <w:trPr>
          <w:trHeight w:val="1055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u w:val="single"/>
                <w:lang w:val="en-US"/>
              </w:rPr>
              <w:t>MCH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u w:val="single"/>
                <w:lang w:val="en-US"/>
              </w:rPr>
              <w:t>Casualty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u w:val="single"/>
                <w:lang w:val="en-US"/>
              </w:rPr>
              <w:t>Labor war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u w:val="single"/>
                <w:lang w:val="en-US"/>
              </w:rPr>
              <w:t>Nursery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u w:val="single"/>
                <w:lang w:val="en-US"/>
              </w:rPr>
              <w:t>Paediatric war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u w:val="single"/>
                <w:lang w:val="en-US"/>
              </w:rPr>
              <w:t>All the areas listed</w:t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Epinephrin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Benzyl Penicillin (or Ampicillin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Flucloxacilli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Chloramphenical IV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Chloramphenical or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ral Co-trimoxazol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ral Metronidazol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ral Amoxicilli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ral Ciprofloxacin / Nalidixic aci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IV Diazepa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Phenobarbitone injec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 xml:space="preserve">Oral first line antimalarial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ral second line antimalari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IV first line antimalari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Fluconazole (oral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R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Ringers lactate (or Normal Saline or Hartmann’s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0% Dextrose (or 50% and water / 5% to make 10%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Oral potassium supplemen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Iron tablet/syrup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Predinosolon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Vitamin 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Zinc sulphat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Vitamin K injec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Mineral mi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0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Anti- TB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 xml:space="preserve">Vaccines includi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ntavalent vaccine or DTP or DTP-Hep B, BCG, polio and measles vaccin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otnotes for tables 1 and 2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MCH=Maternal and Child health clinic dedicated to under 5 and pregnant women;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¶</w:t>
      </w:r>
      <w:r>
        <w:rPr>
          <w:rFonts w:cs="Times New Roman" w:ascii="Times New Roman" w:hAnsi="Times New Roman"/>
          <w:sz w:val="24"/>
          <w:szCs w:val="24"/>
        </w:rPr>
        <w:t xml:space="preserve">Casualty includes outpatient departments that are not entirely dedicated to children;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haded areas indicate items and areas that had a simple majority support (&gt;50% of experts choosing them);Blue indicates the international expert panel choices while grey indicated local panel choic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2:25:00Z</dcterms:created>
  <dc:creator>Stephen Ntoburi</dc:creator>
  <dc:description/>
  <cp:keywords/>
  <dc:language>en-US</dc:language>
  <cp:lastModifiedBy>Stephen Ntoburi</cp:lastModifiedBy>
  <dcterms:modified xsi:type="dcterms:W3CDTF">2010-05-03T13:01:00Z</dcterms:modified>
  <cp:revision>3</cp:revision>
  <dc:subject/>
  <dc:title/>
</cp:coreProperties>
</file>